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80E9C7" w14:textId="77CA6C36" w:rsidR="007369BD" w:rsidRDefault="007369BD" w:rsidP="007369BD">
      <w:pPr>
        <w:spacing w:line="480" w:lineRule="auto"/>
        <w:rPr>
          <w:sz w:val="24"/>
        </w:rPr>
      </w:pPr>
      <w:r w:rsidRPr="001342E2">
        <w:rPr>
          <w:b/>
          <w:sz w:val="24"/>
        </w:rPr>
        <w:t xml:space="preserve">Supplementary Table </w:t>
      </w:r>
      <w:r w:rsidR="00074C21">
        <w:rPr>
          <w:b/>
          <w:sz w:val="24"/>
        </w:rPr>
        <w:t>2</w:t>
      </w:r>
      <w:bookmarkStart w:id="0" w:name="_GoBack"/>
      <w:bookmarkEnd w:id="0"/>
      <w:r>
        <w:rPr>
          <w:sz w:val="24"/>
        </w:rPr>
        <w:t>.</w:t>
      </w:r>
      <w:r w:rsidRPr="001342E2">
        <w:rPr>
          <w:sz w:val="24"/>
        </w:rPr>
        <w:t xml:space="preserve"> Sleep related medication use in</w:t>
      </w:r>
      <w:r>
        <w:rPr>
          <w:sz w:val="24"/>
        </w:rPr>
        <w:t xml:space="preserve"> </w:t>
      </w:r>
      <w:r w:rsidRPr="001342E2">
        <w:rPr>
          <w:sz w:val="24"/>
        </w:rPr>
        <w:t>Parkinson’s Disease</w:t>
      </w:r>
      <w:r>
        <w:rPr>
          <w:sz w:val="24"/>
        </w:rPr>
        <w:t xml:space="preserve"> (PD</w:t>
      </w:r>
      <w:r w:rsidRPr="001342E2">
        <w:rPr>
          <w:sz w:val="24"/>
        </w:rPr>
        <w:t xml:space="preserve"> </w:t>
      </w:r>
      <w:r>
        <w:rPr>
          <w:sz w:val="24"/>
        </w:rPr>
        <w:t>)</w:t>
      </w:r>
      <w:r w:rsidRPr="001342E2">
        <w:rPr>
          <w:sz w:val="24"/>
        </w:rPr>
        <w:t xml:space="preserve"> subjects and Healthy Controls </w:t>
      </w:r>
      <w:r>
        <w:rPr>
          <w:sz w:val="24"/>
        </w:rPr>
        <w:t>(HCs)</w:t>
      </w:r>
      <w:r w:rsidRPr="001342E2" w:rsidDel="00FE481F">
        <w:rPr>
          <w:sz w:val="24"/>
        </w:rPr>
        <w:t xml:space="preserve"> </w:t>
      </w:r>
      <w:r>
        <w:rPr>
          <w:sz w:val="24"/>
        </w:rPr>
        <w:t xml:space="preserve"> </w:t>
      </w:r>
      <w:r w:rsidRPr="001342E2">
        <w:rPr>
          <w:sz w:val="24"/>
        </w:rPr>
        <w:t>at baseline</w:t>
      </w:r>
      <w:r>
        <w:rPr>
          <w:sz w:val="24"/>
        </w:rPr>
        <w:t xml:space="preserve"> </w:t>
      </w:r>
      <w:r w:rsidRPr="001342E2">
        <w:rPr>
          <w:sz w:val="24"/>
        </w:rPr>
        <w:t xml:space="preserve">and 5 yea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3413"/>
        <w:gridCol w:w="3345"/>
      </w:tblGrid>
      <w:tr w:rsidR="007369BD" w14:paraId="3BC05B5E" w14:textId="77777777" w:rsidTr="00F452E7">
        <w:tc>
          <w:tcPr>
            <w:tcW w:w="901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695613E" w14:textId="77777777" w:rsidR="007369BD" w:rsidRPr="00F04C06" w:rsidRDefault="007369BD" w:rsidP="00F452E7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Medication Use at Baseline </w:t>
            </w:r>
          </w:p>
        </w:tc>
      </w:tr>
      <w:tr w:rsidR="007369BD" w14:paraId="0B8D0DF9" w14:textId="77777777" w:rsidTr="00F452E7">
        <w:tc>
          <w:tcPr>
            <w:tcW w:w="2252" w:type="dxa"/>
            <w:tcBorders>
              <w:left w:val="nil"/>
              <w:bottom w:val="nil"/>
              <w:right w:val="nil"/>
            </w:tcBorders>
          </w:tcPr>
          <w:p w14:paraId="5D7E08CD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13" w:type="dxa"/>
            <w:tcBorders>
              <w:left w:val="nil"/>
              <w:bottom w:val="nil"/>
              <w:right w:val="nil"/>
            </w:tcBorders>
          </w:tcPr>
          <w:p w14:paraId="472490A4" w14:textId="77777777" w:rsidR="007369BD" w:rsidRDefault="007369BD" w:rsidP="00F452E7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D</w:t>
            </w:r>
          </w:p>
          <w:p w14:paraId="60CDBA32" w14:textId="77777777" w:rsidR="007369BD" w:rsidRPr="00F04C06" w:rsidRDefault="007369BD" w:rsidP="00F452E7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n=218</w:t>
            </w:r>
          </w:p>
        </w:tc>
        <w:tc>
          <w:tcPr>
            <w:tcW w:w="3345" w:type="dxa"/>
            <w:tcBorders>
              <w:left w:val="nil"/>
              <w:bottom w:val="nil"/>
              <w:right w:val="nil"/>
            </w:tcBorders>
          </w:tcPr>
          <w:p w14:paraId="4F6CE91A" w14:textId="77777777" w:rsidR="007369BD" w:rsidRDefault="007369BD" w:rsidP="00F452E7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HCs </w:t>
            </w:r>
          </w:p>
          <w:p w14:paraId="20377B97" w14:textId="77777777" w:rsidR="007369BD" w:rsidRPr="00BD6794" w:rsidRDefault="007369BD" w:rsidP="00F452E7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n=102</w:t>
            </w:r>
          </w:p>
        </w:tc>
      </w:tr>
      <w:tr w:rsidR="007369BD" w14:paraId="0522B07E" w14:textId="77777777" w:rsidTr="00F452E7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3D5DD330" w14:textId="77777777" w:rsidR="007369BD" w:rsidRPr="00EE72ED" w:rsidRDefault="007369BD" w:rsidP="00F452E7">
            <w:pPr>
              <w:rPr>
                <w:rFonts w:cstheme="minorHAnsi"/>
                <w:i/>
                <w:sz w:val="24"/>
                <w:szCs w:val="24"/>
              </w:rPr>
            </w:pPr>
            <w:r w:rsidRPr="00EE72ED">
              <w:rPr>
                <w:rFonts w:cstheme="minorHAnsi"/>
                <w:i/>
                <w:sz w:val="24"/>
                <w:szCs w:val="24"/>
              </w:rPr>
              <w:t>Use of all sleep-related medications n (%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537BA816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</w:t>
            </w:r>
            <w:r w:rsidRPr="00D7294A">
              <w:rPr>
                <w:rFonts w:cstheme="minorHAnsi"/>
                <w:sz w:val="24"/>
                <w:szCs w:val="24"/>
              </w:rPr>
              <w:t>(7</w:t>
            </w:r>
            <w:r>
              <w:rPr>
                <w:rFonts w:cstheme="minorHAnsi"/>
                <w:sz w:val="24"/>
                <w:szCs w:val="24"/>
              </w:rPr>
              <w:t>.3</w:t>
            </w:r>
            <w:r w:rsidRPr="00D7294A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49EC310E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(8.8</w:t>
            </w:r>
            <w:r w:rsidRPr="00D7294A">
              <w:rPr>
                <w:rFonts w:cstheme="minorHAnsi"/>
                <w:sz w:val="24"/>
                <w:szCs w:val="24"/>
              </w:rPr>
              <w:t>%)</w:t>
            </w:r>
          </w:p>
        </w:tc>
      </w:tr>
      <w:tr w:rsidR="007369BD" w14:paraId="239E0C2D" w14:textId="77777777" w:rsidTr="00F452E7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ED9936A" w14:textId="77777777" w:rsidR="007369BD" w:rsidRPr="00AC7919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tihistamines n(%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1BF9017B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(0.5%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3ABA9976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(0.0%)</w:t>
            </w:r>
          </w:p>
        </w:tc>
      </w:tr>
      <w:tr w:rsidR="007369BD" w14:paraId="4C7991A9" w14:textId="77777777" w:rsidTr="00F452E7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145D8B1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enzodiazepines n(%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6F96B692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(3.2%)^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03E6E8B1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(3.9%)</w:t>
            </w:r>
            <w:r w:rsidRPr="00AC7919">
              <w:rPr>
                <w:rFonts w:cstheme="minorHAnsi"/>
                <w:sz w:val="24"/>
                <w:szCs w:val="24"/>
                <w:vertAlign w:val="superscript"/>
              </w:rPr>
              <w:t>#</w:t>
            </w:r>
          </w:p>
        </w:tc>
      </w:tr>
      <w:tr w:rsidR="007369BD" w14:paraId="34538D43" w14:textId="77777777" w:rsidTr="00F452E7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ED5E58C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enzodiazepine receptor agonists n(%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1ED40DF1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(1.8%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4827A78C" w14:textId="77777777" w:rsidR="007369BD" w:rsidRPr="00AC7919" w:rsidRDefault="007369BD" w:rsidP="00F452E7">
            <w:pPr>
              <w:rPr>
                <w:rFonts w:cstheme="minorHAnsi"/>
                <w:sz w:val="24"/>
                <w:szCs w:val="24"/>
                <w:vertAlign w:val="superscript"/>
              </w:rPr>
            </w:pPr>
            <w:r>
              <w:rPr>
                <w:rFonts w:cstheme="minorHAnsi"/>
                <w:sz w:val="24"/>
                <w:szCs w:val="24"/>
              </w:rPr>
              <w:t>3(2.9%)</w:t>
            </w:r>
          </w:p>
        </w:tc>
      </w:tr>
      <w:tr w:rsidR="007369BD" w14:paraId="3878DAA0" w14:textId="77777777" w:rsidTr="00F452E7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45F104C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elatonin n(%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4E00D5A0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(0.9%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111046CD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(1.0%)</w:t>
            </w:r>
          </w:p>
        </w:tc>
      </w:tr>
      <w:tr w:rsidR="007369BD" w14:paraId="16369569" w14:textId="77777777" w:rsidTr="00F452E7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F67EFCA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ther supplements n(%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2166CCAF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(0.0%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7FC7272B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(1.0%)</w:t>
            </w:r>
          </w:p>
        </w:tc>
      </w:tr>
      <w:tr w:rsidR="007369BD" w14:paraId="77AFF26D" w14:textId="77777777" w:rsidTr="00F452E7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70E8921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dating antidepressants n(%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13AF825F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(1.4%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4F291FA6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0(0.0%) </w:t>
            </w:r>
          </w:p>
        </w:tc>
      </w:tr>
      <w:tr w:rsidR="007369BD" w14:paraId="0F69F908" w14:textId="77777777" w:rsidTr="00F452E7">
        <w:tc>
          <w:tcPr>
            <w:tcW w:w="2252" w:type="dxa"/>
            <w:tcBorders>
              <w:top w:val="nil"/>
              <w:left w:val="nil"/>
              <w:right w:val="nil"/>
            </w:tcBorders>
          </w:tcPr>
          <w:p w14:paraId="33F4389C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timulants n(%)</w:t>
            </w:r>
          </w:p>
        </w:tc>
        <w:tc>
          <w:tcPr>
            <w:tcW w:w="3413" w:type="dxa"/>
            <w:tcBorders>
              <w:top w:val="nil"/>
              <w:left w:val="nil"/>
              <w:right w:val="nil"/>
            </w:tcBorders>
          </w:tcPr>
          <w:p w14:paraId="3B2C79A3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(0.5%)</w:t>
            </w:r>
          </w:p>
        </w:tc>
        <w:tc>
          <w:tcPr>
            <w:tcW w:w="3345" w:type="dxa"/>
            <w:tcBorders>
              <w:top w:val="nil"/>
              <w:left w:val="nil"/>
              <w:right w:val="nil"/>
            </w:tcBorders>
          </w:tcPr>
          <w:p w14:paraId="34432833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(1.0%)</w:t>
            </w:r>
          </w:p>
        </w:tc>
      </w:tr>
      <w:tr w:rsidR="007369BD" w14:paraId="1FF35225" w14:textId="77777777" w:rsidTr="00F452E7">
        <w:tc>
          <w:tcPr>
            <w:tcW w:w="901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F836CD6" w14:textId="77777777" w:rsidR="007369BD" w:rsidRPr="00F04C06" w:rsidRDefault="007369BD" w:rsidP="00F452E7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Medication Use at 5 years </w:t>
            </w:r>
          </w:p>
        </w:tc>
      </w:tr>
      <w:tr w:rsidR="007369BD" w14:paraId="05949083" w14:textId="77777777" w:rsidTr="00F452E7">
        <w:tc>
          <w:tcPr>
            <w:tcW w:w="2252" w:type="dxa"/>
            <w:tcBorders>
              <w:left w:val="nil"/>
              <w:bottom w:val="nil"/>
              <w:right w:val="nil"/>
            </w:tcBorders>
          </w:tcPr>
          <w:p w14:paraId="54A3076B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13" w:type="dxa"/>
            <w:tcBorders>
              <w:left w:val="nil"/>
              <w:bottom w:val="nil"/>
              <w:right w:val="nil"/>
            </w:tcBorders>
          </w:tcPr>
          <w:p w14:paraId="0D6073A2" w14:textId="77777777" w:rsidR="007369BD" w:rsidRDefault="007369BD" w:rsidP="00F452E7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D</w:t>
            </w:r>
          </w:p>
          <w:p w14:paraId="4840C692" w14:textId="77777777" w:rsidR="007369BD" w:rsidRPr="00F04C06" w:rsidRDefault="007369BD" w:rsidP="00F452E7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n=218</w:t>
            </w:r>
          </w:p>
        </w:tc>
        <w:tc>
          <w:tcPr>
            <w:tcW w:w="3345" w:type="dxa"/>
            <w:tcBorders>
              <w:left w:val="nil"/>
              <w:bottom w:val="nil"/>
              <w:right w:val="nil"/>
            </w:tcBorders>
          </w:tcPr>
          <w:p w14:paraId="780EBC22" w14:textId="77777777" w:rsidR="007369BD" w:rsidRDefault="007369BD" w:rsidP="00F452E7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HCs</w:t>
            </w:r>
          </w:p>
          <w:p w14:paraId="6854502C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n=102</w:t>
            </w:r>
          </w:p>
        </w:tc>
      </w:tr>
      <w:tr w:rsidR="007369BD" w14:paraId="6DD31548" w14:textId="77777777" w:rsidTr="00F452E7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F78B3FA" w14:textId="77777777" w:rsidR="007369BD" w:rsidRPr="00EE72ED" w:rsidRDefault="007369BD" w:rsidP="00F452E7">
            <w:pPr>
              <w:rPr>
                <w:rFonts w:cstheme="minorHAnsi"/>
                <w:i/>
                <w:sz w:val="24"/>
                <w:szCs w:val="24"/>
              </w:rPr>
            </w:pPr>
            <w:r w:rsidRPr="00EE72ED">
              <w:rPr>
                <w:rFonts w:cstheme="minorHAnsi"/>
                <w:i/>
                <w:sz w:val="24"/>
                <w:szCs w:val="24"/>
              </w:rPr>
              <w:t>Use of all sleep-related medications n (%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449D551D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1(18.8%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62D70476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(11.8%)</w:t>
            </w:r>
          </w:p>
        </w:tc>
      </w:tr>
      <w:tr w:rsidR="007369BD" w14:paraId="71023647" w14:textId="77777777" w:rsidTr="00F452E7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5E45302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tihistamines n(%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33514447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(0.0%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4FB51562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(3.9%)</w:t>
            </w:r>
          </w:p>
        </w:tc>
      </w:tr>
      <w:tr w:rsidR="007369BD" w14:paraId="7814381F" w14:textId="77777777" w:rsidTr="00F452E7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7CE92E49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enzodiazepines n(%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18A1A753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(6.0%)</w:t>
            </w:r>
            <w:r w:rsidRPr="00AC7919">
              <w:rPr>
                <w:rFonts w:cstheme="minorHAnsi"/>
                <w:sz w:val="24"/>
                <w:szCs w:val="24"/>
                <w:vertAlign w:val="superscript"/>
              </w:rPr>
              <w:t>^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0C9CD7EC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(1.0%)</w:t>
            </w:r>
            <w:r w:rsidRPr="00AC7919">
              <w:rPr>
                <w:rFonts w:cstheme="minorHAnsi"/>
                <w:sz w:val="24"/>
                <w:szCs w:val="24"/>
                <w:vertAlign w:val="superscript"/>
              </w:rPr>
              <w:t>#</w:t>
            </w:r>
          </w:p>
        </w:tc>
      </w:tr>
      <w:tr w:rsidR="007369BD" w14:paraId="04824E59" w14:textId="77777777" w:rsidTr="00F452E7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3AB9F0BA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enzodiazepine receptor agonists n(%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0A54E5F7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(3.7%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7606F8C3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(3.9%)</w:t>
            </w:r>
          </w:p>
        </w:tc>
      </w:tr>
      <w:tr w:rsidR="007369BD" w14:paraId="00E1EC9A" w14:textId="77777777" w:rsidTr="00F452E7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6046967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elatonin n(%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424C4951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(4.6%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03A58B69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(3.9%)</w:t>
            </w:r>
          </w:p>
        </w:tc>
      </w:tr>
      <w:tr w:rsidR="007369BD" w14:paraId="19EE0CA1" w14:textId="77777777" w:rsidTr="00F452E7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763E7EEC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ther supplements n(%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56981FAA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(0.9%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2503B2C6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(1.0%)</w:t>
            </w:r>
          </w:p>
        </w:tc>
      </w:tr>
      <w:tr w:rsidR="007369BD" w14:paraId="4F770179" w14:textId="77777777" w:rsidTr="00F452E7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C6746E4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dating antidepressants n(%)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011780D5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(6.9%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7DB62359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(1.0%)</w:t>
            </w:r>
          </w:p>
        </w:tc>
      </w:tr>
      <w:tr w:rsidR="007369BD" w14:paraId="0559475E" w14:textId="77777777" w:rsidTr="00F452E7">
        <w:tc>
          <w:tcPr>
            <w:tcW w:w="2252" w:type="dxa"/>
            <w:tcBorders>
              <w:top w:val="nil"/>
              <w:left w:val="nil"/>
              <w:right w:val="nil"/>
            </w:tcBorders>
          </w:tcPr>
          <w:p w14:paraId="238052CE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timulants n(%)</w:t>
            </w:r>
          </w:p>
        </w:tc>
        <w:tc>
          <w:tcPr>
            <w:tcW w:w="3413" w:type="dxa"/>
            <w:tcBorders>
              <w:top w:val="nil"/>
              <w:left w:val="nil"/>
              <w:right w:val="nil"/>
            </w:tcBorders>
          </w:tcPr>
          <w:p w14:paraId="0CF56621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(0.9%)</w:t>
            </w:r>
          </w:p>
        </w:tc>
        <w:tc>
          <w:tcPr>
            <w:tcW w:w="3345" w:type="dxa"/>
            <w:tcBorders>
              <w:top w:val="nil"/>
              <w:left w:val="nil"/>
              <w:right w:val="nil"/>
            </w:tcBorders>
          </w:tcPr>
          <w:p w14:paraId="3D5BC9CB" w14:textId="77777777" w:rsidR="007369BD" w:rsidRDefault="007369BD" w:rsidP="00F452E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(0.0%)</w:t>
            </w:r>
          </w:p>
        </w:tc>
      </w:tr>
    </w:tbl>
    <w:p w14:paraId="4D1393B9" w14:textId="77777777" w:rsidR="007369BD" w:rsidRPr="006B7962" w:rsidRDefault="007369BD" w:rsidP="007369BD">
      <w:pPr>
        <w:spacing w:line="480" w:lineRule="auto"/>
        <w:rPr>
          <w:sz w:val="24"/>
        </w:rPr>
      </w:pPr>
      <w:r w:rsidRPr="006B7962">
        <w:rPr>
          <w:sz w:val="24"/>
        </w:rPr>
        <w:t xml:space="preserve">Figures </w:t>
      </w:r>
      <w:r>
        <w:rPr>
          <w:sz w:val="24"/>
        </w:rPr>
        <w:t xml:space="preserve">indicate the number and percentage of subjects reporting sleep related medication use. </w:t>
      </w:r>
    </w:p>
    <w:p w14:paraId="0317115A" w14:textId="77777777" w:rsidR="007369BD" w:rsidRPr="00AC7919" w:rsidRDefault="007369BD" w:rsidP="007369BD">
      <w:pPr>
        <w:spacing w:line="480" w:lineRule="auto"/>
        <w:rPr>
          <w:sz w:val="24"/>
        </w:rPr>
      </w:pPr>
      <w:r>
        <w:rPr>
          <w:sz w:val="24"/>
          <w:vertAlign w:val="superscript"/>
        </w:rPr>
        <w:lastRenderedPageBreak/>
        <w:t xml:space="preserve">^ </w:t>
      </w:r>
      <w:r>
        <w:rPr>
          <w:sz w:val="24"/>
        </w:rPr>
        <w:t xml:space="preserve">At baseline, 6/7 PD subjects using benzodiazepines were prescribed clonazepam, with the remaining subject prescribed temazepam. At 5 years, 13/13 subjects using benzodiazepines were prescribed clonazepam. </w:t>
      </w:r>
    </w:p>
    <w:p w14:paraId="270167D0" w14:textId="77777777" w:rsidR="007369BD" w:rsidRDefault="007369BD" w:rsidP="007369BD">
      <w:pPr>
        <w:spacing w:line="480" w:lineRule="auto"/>
        <w:rPr>
          <w:sz w:val="24"/>
        </w:rPr>
      </w:pPr>
      <w:r w:rsidRPr="00AC7919">
        <w:rPr>
          <w:sz w:val="24"/>
          <w:vertAlign w:val="superscript"/>
        </w:rPr>
        <w:t>#</w:t>
      </w:r>
      <w:r>
        <w:rPr>
          <w:sz w:val="24"/>
        </w:rPr>
        <w:t xml:space="preserve"> At baseline, none of the HCs were using clonazepam. At 5 years, one HC was prescribed clonazepam. </w:t>
      </w:r>
    </w:p>
    <w:p w14:paraId="5C5102D6" w14:textId="77777777" w:rsidR="002401B1" w:rsidRDefault="002401B1"/>
    <w:sectPr w:rsidR="002401B1" w:rsidSect="003C50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89C"/>
    <w:rsid w:val="00074C21"/>
    <w:rsid w:val="000A6076"/>
    <w:rsid w:val="000C4B98"/>
    <w:rsid w:val="000E65D6"/>
    <w:rsid w:val="000F6068"/>
    <w:rsid w:val="00100826"/>
    <w:rsid w:val="00101E2C"/>
    <w:rsid w:val="00110206"/>
    <w:rsid w:val="001978D7"/>
    <w:rsid w:val="001B28AF"/>
    <w:rsid w:val="001C0371"/>
    <w:rsid w:val="00203064"/>
    <w:rsid w:val="002077FC"/>
    <w:rsid w:val="002162EA"/>
    <w:rsid w:val="002401B1"/>
    <w:rsid w:val="002625CD"/>
    <w:rsid w:val="0029789C"/>
    <w:rsid w:val="002A0007"/>
    <w:rsid w:val="002B1EA3"/>
    <w:rsid w:val="002C5928"/>
    <w:rsid w:val="002E15B0"/>
    <w:rsid w:val="002F6222"/>
    <w:rsid w:val="00332439"/>
    <w:rsid w:val="003635D4"/>
    <w:rsid w:val="003A45CF"/>
    <w:rsid w:val="003A4CF5"/>
    <w:rsid w:val="003C50D3"/>
    <w:rsid w:val="003D6745"/>
    <w:rsid w:val="003E07D7"/>
    <w:rsid w:val="00407538"/>
    <w:rsid w:val="00412DD9"/>
    <w:rsid w:val="00453E17"/>
    <w:rsid w:val="00470598"/>
    <w:rsid w:val="004841D3"/>
    <w:rsid w:val="005040EB"/>
    <w:rsid w:val="00543D85"/>
    <w:rsid w:val="00573397"/>
    <w:rsid w:val="00577C73"/>
    <w:rsid w:val="005B12DE"/>
    <w:rsid w:val="005C0E42"/>
    <w:rsid w:val="005C4098"/>
    <w:rsid w:val="005F7867"/>
    <w:rsid w:val="00612AD7"/>
    <w:rsid w:val="006213E0"/>
    <w:rsid w:val="00631C29"/>
    <w:rsid w:val="00661A2B"/>
    <w:rsid w:val="00661B7B"/>
    <w:rsid w:val="006C7E26"/>
    <w:rsid w:val="007062F7"/>
    <w:rsid w:val="007369BD"/>
    <w:rsid w:val="00745DAF"/>
    <w:rsid w:val="007569E3"/>
    <w:rsid w:val="0076474D"/>
    <w:rsid w:val="007700BB"/>
    <w:rsid w:val="00782299"/>
    <w:rsid w:val="00782807"/>
    <w:rsid w:val="007D7793"/>
    <w:rsid w:val="007F3D7E"/>
    <w:rsid w:val="008428E7"/>
    <w:rsid w:val="008436B8"/>
    <w:rsid w:val="00852E8E"/>
    <w:rsid w:val="00876D8C"/>
    <w:rsid w:val="00893B3C"/>
    <w:rsid w:val="008A2FE6"/>
    <w:rsid w:val="008B7F8D"/>
    <w:rsid w:val="008C17FA"/>
    <w:rsid w:val="009148E8"/>
    <w:rsid w:val="009630E8"/>
    <w:rsid w:val="00966965"/>
    <w:rsid w:val="009948A1"/>
    <w:rsid w:val="009A26ED"/>
    <w:rsid w:val="009F271E"/>
    <w:rsid w:val="00A32504"/>
    <w:rsid w:val="00A71DA8"/>
    <w:rsid w:val="00AE1631"/>
    <w:rsid w:val="00AE7974"/>
    <w:rsid w:val="00B33EFD"/>
    <w:rsid w:val="00B57E26"/>
    <w:rsid w:val="00B7162D"/>
    <w:rsid w:val="00B87534"/>
    <w:rsid w:val="00B93CC7"/>
    <w:rsid w:val="00BA48BF"/>
    <w:rsid w:val="00C04B73"/>
    <w:rsid w:val="00C25C26"/>
    <w:rsid w:val="00C26792"/>
    <w:rsid w:val="00C51A10"/>
    <w:rsid w:val="00C81800"/>
    <w:rsid w:val="00CD6EED"/>
    <w:rsid w:val="00CE5789"/>
    <w:rsid w:val="00D03532"/>
    <w:rsid w:val="00D07A74"/>
    <w:rsid w:val="00D10FCB"/>
    <w:rsid w:val="00D2170F"/>
    <w:rsid w:val="00D3061F"/>
    <w:rsid w:val="00D30FD7"/>
    <w:rsid w:val="00D3767E"/>
    <w:rsid w:val="00D55447"/>
    <w:rsid w:val="00D75E8A"/>
    <w:rsid w:val="00D760F3"/>
    <w:rsid w:val="00D97FF3"/>
    <w:rsid w:val="00DA61F6"/>
    <w:rsid w:val="00DA7DB6"/>
    <w:rsid w:val="00DF1B51"/>
    <w:rsid w:val="00E23282"/>
    <w:rsid w:val="00E56534"/>
    <w:rsid w:val="00E57CF7"/>
    <w:rsid w:val="00E82F7D"/>
    <w:rsid w:val="00F50A74"/>
    <w:rsid w:val="00F51F9C"/>
    <w:rsid w:val="00F7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9808E"/>
  <w14:defaultImageDpi w14:val="32767"/>
  <w15:chartTrackingRefBased/>
  <w15:docId w15:val="{CEFAF4C5-56EE-9B42-B3F9-629EA699F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369BD"/>
    <w:rPr>
      <w:rFonts w:eastAsia="Times New Roman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9BD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yu Xu</dc:creator>
  <cp:keywords/>
  <dc:description/>
  <cp:lastModifiedBy>Zheyu Xu</cp:lastModifiedBy>
  <cp:revision>3</cp:revision>
  <dcterms:created xsi:type="dcterms:W3CDTF">2020-07-31T04:43:00Z</dcterms:created>
  <dcterms:modified xsi:type="dcterms:W3CDTF">2020-08-01T01:12:00Z</dcterms:modified>
</cp:coreProperties>
</file>